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1477"/>
        <w:tblW w:w="7685" w:type="dxa"/>
        <w:tblLook w:val="04A0" w:firstRow="1" w:lastRow="0" w:firstColumn="1" w:lastColumn="0" w:noHBand="0" w:noVBand="1"/>
      </w:tblPr>
      <w:tblGrid>
        <w:gridCol w:w="3413"/>
        <w:gridCol w:w="1423"/>
        <w:gridCol w:w="1421"/>
        <w:gridCol w:w="1428"/>
      </w:tblGrid>
      <w:tr w:rsidR="00385505" w:rsidRPr="00E82B06" w14:paraId="098BE1DE" w14:textId="35E94BAC" w:rsidTr="00385505">
        <w:trPr>
          <w:trHeight w:val="371"/>
        </w:trPr>
        <w:tc>
          <w:tcPr>
            <w:tcW w:w="76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E8E75" w14:textId="5320F692" w:rsidR="00385505" w:rsidRPr="00863407" w:rsidRDefault="00F33117" w:rsidP="00EE04B7">
            <w:pPr>
              <w:jc w:val="center"/>
              <w:rPr>
                <w:rFonts w:ascii="Arial" w:hAnsi="Arial" w:cs="Arial"/>
                <w:b/>
              </w:rPr>
            </w:pPr>
            <w:bookmarkStart w:id="0" w:name="OLE_LINK2"/>
            <w:bookmarkStart w:id="1" w:name="OLE_LINK3"/>
            <w:r>
              <w:rPr>
                <w:rFonts w:ascii="Arial" w:hAnsi="Arial" w:cs="Arial"/>
                <w:b/>
                <w:sz w:val="22"/>
              </w:rPr>
              <w:t>Supplementa</w:t>
            </w:r>
            <w:r w:rsidR="00BA347A">
              <w:rPr>
                <w:rFonts w:ascii="Arial" w:hAnsi="Arial" w:cs="Arial" w:hint="eastAsia"/>
                <w:b/>
                <w:sz w:val="22"/>
              </w:rPr>
              <w:t>ry</w:t>
            </w:r>
            <w:r>
              <w:rPr>
                <w:rFonts w:ascii="Arial" w:hAnsi="Arial" w:cs="Arial"/>
                <w:b/>
                <w:sz w:val="22"/>
              </w:rPr>
              <w:t xml:space="preserve"> </w:t>
            </w:r>
            <w:r w:rsidRPr="00BE08F6">
              <w:rPr>
                <w:rFonts w:ascii="Arial" w:hAnsi="Arial" w:cs="Arial"/>
                <w:b/>
                <w:sz w:val="22"/>
              </w:rPr>
              <w:t>T</w:t>
            </w:r>
            <w:r>
              <w:rPr>
                <w:rFonts w:ascii="Arial" w:hAnsi="Arial" w:cs="Arial"/>
                <w:b/>
                <w:sz w:val="22"/>
              </w:rPr>
              <w:t>able</w:t>
            </w:r>
            <w:r w:rsidRPr="00BE08F6">
              <w:rPr>
                <w:rFonts w:ascii="Arial" w:hAnsi="Arial" w:cs="Arial"/>
                <w:b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</w:rPr>
              <w:t>2</w:t>
            </w:r>
            <w:r w:rsidR="003E70A1">
              <w:rPr>
                <w:rFonts w:ascii="Arial" w:hAnsi="Arial" w:cs="Arial"/>
                <w:b/>
                <w:sz w:val="24"/>
              </w:rPr>
              <w:t xml:space="preserve"> </w:t>
            </w:r>
            <w:r w:rsidRPr="00F33117">
              <w:rPr>
                <w:rFonts w:ascii="Arial" w:hAnsi="Arial" w:cs="Arial"/>
                <w:sz w:val="22"/>
              </w:rPr>
              <w:t xml:space="preserve">Comparison of clinical variables in </w:t>
            </w:r>
            <w:r>
              <w:rPr>
                <w:rFonts w:ascii="Arial" w:hAnsi="Arial" w:cs="Arial"/>
                <w:sz w:val="22"/>
              </w:rPr>
              <w:t xml:space="preserve">CIP </w:t>
            </w:r>
            <w:r w:rsidRPr="00F33117">
              <w:rPr>
                <w:rFonts w:ascii="Arial" w:hAnsi="Arial" w:cs="Arial"/>
                <w:sz w:val="22"/>
              </w:rPr>
              <w:t>patients dichotomized via E</w:t>
            </w:r>
            <w:r w:rsidRPr="00F33117">
              <w:rPr>
                <w:rFonts w:ascii="Arial" w:hAnsi="Arial" w:cs="Arial"/>
                <w:sz w:val="22"/>
                <w:vertAlign w:val="subscript"/>
              </w:rPr>
              <w:t>fol</w:t>
            </w:r>
            <w:r w:rsidRPr="00F33117">
              <w:rPr>
                <w:rFonts w:ascii="Arial" w:hAnsi="Arial" w:cs="Arial"/>
                <w:sz w:val="22"/>
              </w:rPr>
              <w:t>/E</w:t>
            </w:r>
            <w:r w:rsidRPr="00F33117">
              <w:rPr>
                <w:rFonts w:ascii="Arial" w:hAnsi="Arial" w:cs="Arial"/>
                <w:sz w:val="22"/>
                <w:vertAlign w:val="subscript"/>
              </w:rPr>
              <w:t>bas</w:t>
            </w:r>
            <w:r w:rsidRPr="00F33117">
              <w:rPr>
                <w:rFonts w:ascii="Arial" w:hAnsi="Arial" w:cs="Arial"/>
                <w:sz w:val="22"/>
              </w:rPr>
              <w:t xml:space="preserve">. </w:t>
            </w:r>
          </w:p>
        </w:tc>
      </w:tr>
      <w:tr w:rsidR="00385505" w:rsidRPr="00E82B06" w14:paraId="653C9B2F" w14:textId="35F143EB" w:rsidTr="00385505">
        <w:trPr>
          <w:trHeight w:val="298"/>
        </w:trPr>
        <w:tc>
          <w:tcPr>
            <w:tcW w:w="34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D1ED1" w14:textId="77777777" w:rsidR="00385505" w:rsidRPr="00E82B06" w:rsidRDefault="00385505" w:rsidP="00EE04B7">
            <w:pPr>
              <w:rPr>
                <w:rFonts w:ascii="Arial" w:hAnsi="Arial" w:cs="Arial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43415" w14:textId="278DE3A4" w:rsidR="00385505" w:rsidRPr="00F33117" w:rsidRDefault="00F33117" w:rsidP="00EE04B7">
            <w:pPr>
              <w:rPr>
                <w:rFonts w:ascii="Arial" w:hAnsi="Arial" w:cs="Arial"/>
              </w:rPr>
            </w:pPr>
            <w:r w:rsidRPr="00F33117">
              <w:rPr>
                <w:rFonts w:ascii="Arial" w:hAnsi="Arial" w:cs="Arial"/>
                <w:sz w:val="22"/>
              </w:rPr>
              <w:t>E</w:t>
            </w:r>
            <w:r w:rsidRPr="00F33117">
              <w:rPr>
                <w:rFonts w:ascii="Arial" w:hAnsi="Arial" w:cs="Arial"/>
                <w:sz w:val="22"/>
                <w:vertAlign w:val="subscript"/>
              </w:rPr>
              <w:t>fol</w:t>
            </w:r>
            <w:r w:rsidRPr="00F33117">
              <w:rPr>
                <w:rFonts w:ascii="Arial" w:hAnsi="Arial" w:cs="Arial"/>
                <w:sz w:val="22"/>
              </w:rPr>
              <w:t>/E</w:t>
            </w:r>
            <w:r w:rsidRPr="00F33117">
              <w:rPr>
                <w:rFonts w:ascii="Arial" w:hAnsi="Arial" w:cs="Arial"/>
                <w:sz w:val="22"/>
                <w:vertAlign w:val="subscript"/>
              </w:rPr>
              <w:t xml:space="preserve">bas </w:t>
            </w:r>
            <w:r w:rsidRPr="00F33117">
              <w:rPr>
                <w:rFonts w:ascii="Arial" w:hAnsi="Arial" w:cs="Arial"/>
              </w:rPr>
              <w:t>≥ 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EE2B9" w14:textId="046C7A6B" w:rsidR="00385505" w:rsidRPr="00F33117" w:rsidRDefault="00F33117" w:rsidP="00EE04B7">
            <w:pPr>
              <w:rPr>
                <w:rFonts w:ascii="Arial" w:hAnsi="Arial" w:cs="Arial"/>
              </w:rPr>
            </w:pPr>
            <w:r w:rsidRPr="00F33117">
              <w:rPr>
                <w:rFonts w:ascii="Arial" w:hAnsi="Arial" w:cs="Arial"/>
                <w:sz w:val="22"/>
              </w:rPr>
              <w:t>E</w:t>
            </w:r>
            <w:r w:rsidRPr="00F33117">
              <w:rPr>
                <w:rFonts w:ascii="Arial" w:hAnsi="Arial" w:cs="Arial"/>
                <w:sz w:val="22"/>
                <w:vertAlign w:val="subscript"/>
              </w:rPr>
              <w:t>fol</w:t>
            </w:r>
            <w:r w:rsidRPr="00F33117">
              <w:rPr>
                <w:rFonts w:ascii="Arial" w:hAnsi="Arial" w:cs="Arial"/>
                <w:sz w:val="22"/>
              </w:rPr>
              <w:t>/E</w:t>
            </w:r>
            <w:r w:rsidRPr="00F33117">
              <w:rPr>
                <w:rFonts w:ascii="Arial" w:hAnsi="Arial" w:cs="Arial"/>
                <w:sz w:val="22"/>
                <w:vertAlign w:val="subscript"/>
              </w:rPr>
              <w:t xml:space="preserve">bas </w:t>
            </w:r>
            <w:r w:rsidR="00787C91" w:rsidRPr="00787C91">
              <w:rPr>
                <w:rFonts w:ascii="Arial" w:hAnsi="Arial" w:cs="Arial"/>
                <w:sz w:val="22"/>
              </w:rPr>
              <w:t>&lt;</w:t>
            </w:r>
            <w:r w:rsidRPr="00F3311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C858F" w14:textId="3ABD68B7" w:rsidR="00385505" w:rsidRPr="00F33117" w:rsidRDefault="00F33117" w:rsidP="00EE04B7">
            <w:pPr>
              <w:rPr>
                <w:rFonts w:ascii="Arial" w:hAnsi="Arial" w:cs="Arial"/>
                <w:i/>
              </w:rPr>
            </w:pPr>
            <w:r w:rsidRPr="00175EB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175EB0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385505" w:rsidRPr="00E82B06" w14:paraId="46BE1D18" w14:textId="14434DCD" w:rsidTr="00385505">
        <w:trPr>
          <w:trHeight w:val="298"/>
        </w:trPr>
        <w:tc>
          <w:tcPr>
            <w:tcW w:w="34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A4AEA" w14:textId="77777777" w:rsidR="00385505" w:rsidRPr="00E82B06" w:rsidRDefault="00385505" w:rsidP="00EE04B7">
            <w:pPr>
              <w:rPr>
                <w:rFonts w:ascii="Arial" w:hAnsi="Arial" w:cs="Arial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8E1FA" w14:textId="7E066969" w:rsidR="00385505" w:rsidRPr="00F33117" w:rsidRDefault="00385505" w:rsidP="00EE04B7">
            <w:pPr>
              <w:rPr>
                <w:rFonts w:ascii="Arial" w:hAnsi="Arial" w:cs="Arial"/>
              </w:rPr>
            </w:pPr>
            <w:r w:rsidRPr="00F33117">
              <w:rPr>
                <w:rFonts w:ascii="Arial" w:hAnsi="Arial" w:cs="Arial"/>
              </w:rPr>
              <w:t>n=</w:t>
            </w:r>
            <w:r w:rsidR="00F33117">
              <w:rPr>
                <w:rFonts w:ascii="Arial" w:hAnsi="Arial" w:cs="Arial"/>
              </w:rPr>
              <w:t>20</w:t>
            </w:r>
            <w:r w:rsidRPr="00F33117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20E08" w14:textId="3C989552" w:rsidR="00385505" w:rsidRPr="00F33117" w:rsidRDefault="00385505" w:rsidP="00EE04B7">
            <w:pPr>
              <w:rPr>
                <w:rFonts w:ascii="Arial" w:hAnsi="Arial" w:cs="Arial"/>
              </w:rPr>
            </w:pPr>
            <w:r w:rsidRPr="00F33117">
              <w:rPr>
                <w:rFonts w:ascii="Arial" w:hAnsi="Arial" w:cs="Arial"/>
              </w:rPr>
              <w:t>n=</w:t>
            </w:r>
            <w:r w:rsidR="00F33117">
              <w:rPr>
                <w:rFonts w:ascii="Arial" w:hAnsi="Arial" w:cs="Arial"/>
              </w:rPr>
              <w:t>3</w:t>
            </w:r>
            <w:r w:rsidR="00D005D0" w:rsidRPr="00F33117">
              <w:rPr>
                <w:rFonts w:ascii="Arial" w:hAnsi="Arial" w:cs="Arial" w:hint="eastAsia"/>
              </w:rPr>
              <w:t>3</w:t>
            </w:r>
            <w:r w:rsidRPr="00F33117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13D6B" w14:textId="0F670748" w:rsidR="00385505" w:rsidRPr="00F33117" w:rsidRDefault="00385505" w:rsidP="00EE04B7">
            <w:pPr>
              <w:rPr>
                <w:rFonts w:ascii="Arial" w:hAnsi="Arial" w:cs="Arial"/>
              </w:rPr>
            </w:pPr>
          </w:p>
        </w:tc>
      </w:tr>
      <w:tr w:rsidR="00385505" w:rsidRPr="00E82B06" w14:paraId="344716CB" w14:textId="780AEA20" w:rsidTr="008B695B">
        <w:trPr>
          <w:trHeight w:val="298"/>
        </w:trPr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EF8CA" w14:textId="0F9B6DC0" w:rsidR="00F33117" w:rsidRPr="008B695B" w:rsidRDefault="00385505" w:rsidP="00EE04B7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01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ge</w:t>
            </w:r>
            <w:r w:rsidR="00F3311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</w:t>
            </w:r>
            <w:r w:rsidR="00F33117">
              <w:rPr>
                <w:rFonts w:ascii="Arial" w:hAnsi="Arial" w:cs="Arial"/>
              </w:rPr>
              <w:t>years)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B1367" w14:textId="6BFC17AD" w:rsidR="00385505" w:rsidRPr="00E82B06" w:rsidRDefault="00385505" w:rsidP="00EE04B7">
            <w:pPr>
              <w:rPr>
                <w:rFonts w:ascii="Arial" w:hAnsi="Arial" w:cs="Arial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45532" w14:textId="4125335F" w:rsidR="00385505" w:rsidRPr="00E82B06" w:rsidRDefault="00385505" w:rsidP="00EE04B7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545E4" w14:textId="4B30902A" w:rsidR="00385505" w:rsidRPr="00E82B06" w:rsidRDefault="00385505" w:rsidP="00EE04B7">
            <w:pPr>
              <w:rPr>
                <w:rFonts w:ascii="Arial" w:hAnsi="Arial" w:cs="Arial"/>
              </w:rPr>
            </w:pPr>
          </w:p>
        </w:tc>
      </w:tr>
      <w:tr w:rsidR="008B695B" w:rsidRPr="00E82B06" w14:paraId="721BC1A5" w14:textId="77777777" w:rsidTr="008B695B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482E3062" w14:textId="666EFDA8" w:rsidR="008B695B" w:rsidRPr="00950116" w:rsidRDefault="008B695B" w:rsidP="008B695B">
            <w:pPr>
              <w:ind w:firstLineChars="100" w:firstLine="21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F33117"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</w:rPr>
              <w:t xml:space="preserve"> 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F030AC0" w14:textId="0B47C2A3" w:rsidR="008B695B" w:rsidRPr="00E82B06" w:rsidRDefault="008B695B" w:rsidP="00EE04B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 (</w:t>
            </w:r>
            <w:r w:rsidR="00787C91">
              <w:rPr>
                <w:rFonts w:ascii="Arial" w:hAnsi="Arial" w:cs="Arial"/>
              </w:rPr>
              <w:t>55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2C037DA" w14:textId="64F47D68" w:rsidR="008B695B" w:rsidRDefault="008B695B" w:rsidP="00EE04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</w:t>
            </w:r>
            <w:r w:rsidR="00787C91">
              <w:rPr>
                <w:rFonts w:ascii="Arial" w:hAnsi="Arial" w:cs="Arial"/>
              </w:rPr>
              <w:t>51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32B6057" w14:textId="71B29657" w:rsidR="008B695B" w:rsidRDefault="004D29A9" w:rsidP="00EE04B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05</w:t>
            </w:r>
          </w:p>
        </w:tc>
      </w:tr>
      <w:tr w:rsidR="008B695B" w:rsidRPr="00E82B06" w14:paraId="66E90BAA" w14:textId="77777777" w:rsidTr="008B695B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6B15F831" w14:textId="1566622F" w:rsidR="008B695B" w:rsidRPr="00950116" w:rsidRDefault="008B695B" w:rsidP="008B695B">
            <w:pPr>
              <w:ind w:firstLineChars="100" w:firstLine="21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</w:rPr>
              <w:t>&lt; 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4DF6969" w14:textId="653B477D" w:rsidR="008B695B" w:rsidRPr="00E82B06" w:rsidRDefault="008B695B" w:rsidP="00EE04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</w:t>
            </w:r>
            <w:r w:rsidR="00787C91">
              <w:rPr>
                <w:rFonts w:ascii="Arial" w:hAnsi="Arial" w:cs="Arial"/>
              </w:rPr>
              <w:t>45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9DBB37E" w14:textId="69E6BC96" w:rsidR="008B695B" w:rsidRDefault="008B695B" w:rsidP="00EE04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</w:t>
            </w:r>
            <w:r w:rsidR="00787C91">
              <w:rPr>
                <w:rFonts w:ascii="Arial" w:hAnsi="Arial" w:cs="Arial"/>
              </w:rPr>
              <w:t>48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C81B428" w14:textId="77777777" w:rsidR="008B695B" w:rsidRDefault="008B695B" w:rsidP="00EE04B7">
            <w:pPr>
              <w:rPr>
                <w:rFonts w:ascii="Arial" w:hAnsi="Arial" w:cs="Arial"/>
              </w:rPr>
            </w:pPr>
          </w:p>
        </w:tc>
      </w:tr>
      <w:tr w:rsidR="00385505" w:rsidRPr="00E82B06" w14:paraId="5459037F" w14:textId="7AFF056A" w:rsidTr="00385505">
        <w:trPr>
          <w:trHeight w:val="298"/>
        </w:trPr>
        <w:tc>
          <w:tcPr>
            <w:tcW w:w="7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4230DB" w14:textId="32102CB4" w:rsidR="00385505" w:rsidRPr="00950116" w:rsidRDefault="001A48D2" w:rsidP="00EE04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</w:tr>
      <w:tr w:rsidR="008B695B" w:rsidRPr="00E82B06" w14:paraId="0E6CAF10" w14:textId="4FAE5B01" w:rsidTr="00385505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75E7F2FA" w14:textId="77777777" w:rsidR="008B695B" w:rsidRPr="00950116" w:rsidRDefault="008B695B" w:rsidP="008B695B">
            <w:pPr>
              <w:ind w:firstLineChars="100" w:firstLine="210"/>
              <w:rPr>
                <w:rFonts w:ascii="Arial" w:hAnsi="Arial" w:cs="Arial"/>
              </w:rPr>
            </w:pPr>
            <w:r w:rsidRPr="00950116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E616AD6" w14:textId="75692C50" w:rsidR="008B695B" w:rsidRPr="00E82B06" w:rsidRDefault="008B695B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 (</w:t>
            </w:r>
            <w:r w:rsidR="00787C91">
              <w:rPr>
                <w:rFonts w:ascii="Arial" w:hAnsi="Arial" w:cs="Arial"/>
              </w:rPr>
              <w:t>95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A4C840F" w14:textId="21181320" w:rsidR="008B695B" w:rsidRPr="00E82B06" w:rsidRDefault="008B695B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 (</w:t>
            </w:r>
            <w:r w:rsidR="00787C91">
              <w:rPr>
                <w:rFonts w:ascii="Arial" w:hAnsi="Arial" w:cs="Arial"/>
              </w:rPr>
              <w:t>84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4731801" w14:textId="43FF72EB" w:rsidR="008B695B" w:rsidRPr="00E82B06" w:rsidRDefault="004D29A9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94</w:t>
            </w:r>
          </w:p>
        </w:tc>
      </w:tr>
      <w:tr w:rsidR="008B695B" w:rsidRPr="00E82B06" w14:paraId="642B3473" w14:textId="08F0C5F1" w:rsidTr="00385505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7A84C456" w14:textId="77777777" w:rsidR="008B695B" w:rsidRPr="00950116" w:rsidRDefault="008B695B" w:rsidP="008B695B">
            <w:pPr>
              <w:ind w:firstLineChars="100" w:firstLine="210"/>
              <w:rPr>
                <w:rFonts w:ascii="Arial" w:hAnsi="Arial" w:cs="Arial"/>
              </w:rPr>
            </w:pPr>
            <w:r w:rsidRPr="00950116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26D1B0A" w14:textId="1A915ED8" w:rsidR="008B695B" w:rsidRPr="00E82B06" w:rsidRDefault="008B695B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5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EB33BF4" w14:textId="5DE355AB" w:rsidR="008B695B" w:rsidRPr="00E82B06" w:rsidRDefault="008B695B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15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D0FDA00" w14:textId="642384B3" w:rsidR="008B695B" w:rsidRPr="00E82B06" w:rsidRDefault="008B695B" w:rsidP="008B695B">
            <w:pPr>
              <w:rPr>
                <w:rFonts w:ascii="Arial" w:hAnsi="Arial" w:cs="Arial"/>
              </w:rPr>
            </w:pPr>
          </w:p>
        </w:tc>
      </w:tr>
      <w:tr w:rsidR="00385505" w:rsidRPr="00E82B06" w14:paraId="44DEA44B" w14:textId="79D8D468" w:rsidTr="00385505">
        <w:trPr>
          <w:trHeight w:val="298"/>
        </w:trPr>
        <w:tc>
          <w:tcPr>
            <w:tcW w:w="7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8802C1" w14:textId="77777777" w:rsidR="00385505" w:rsidRPr="00950116" w:rsidRDefault="00385505" w:rsidP="00EE04B7">
            <w:pPr>
              <w:rPr>
                <w:rFonts w:ascii="Arial" w:hAnsi="Arial" w:cs="Arial"/>
              </w:rPr>
            </w:pPr>
            <w:r w:rsidRPr="00950116">
              <w:rPr>
                <w:rFonts w:ascii="Arial" w:hAnsi="Arial" w:cs="Arial"/>
                <w:szCs w:val="20"/>
                <w:shd w:val="clear" w:color="auto" w:fill="FFFFFF"/>
              </w:rPr>
              <w:t>Cancer type</w:t>
            </w:r>
          </w:p>
        </w:tc>
      </w:tr>
      <w:tr w:rsidR="002C78B9" w:rsidRPr="00E82B06" w14:paraId="1AE45B86" w14:textId="1B0B519C" w:rsidTr="00385505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2C51A697" w14:textId="7D3BF7C1" w:rsidR="002C78B9" w:rsidRPr="00950116" w:rsidRDefault="00F33117" w:rsidP="002C78B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CL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370C46C" w14:textId="40568856" w:rsidR="002C78B9" w:rsidRPr="00E82B06" w:rsidRDefault="00511D59" w:rsidP="002C7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7911D6">
              <w:rPr>
                <w:rFonts w:ascii="Arial" w:hAnsi="Arial" w:cs="Arial"/>
              </w:rPr>
              <w:t>6</w:t>
            </w:r>
            <w:r w:rsidR="002C78B9" w:rsidRPr="002C78B9">
              <w:rPr>
                <w:rFonts w:ascii="Arial" w:hAnsi="Arial" w:cs="Arial"/>
              </w:rPr>
              <w:t xml:space="preserve"> (</w:t>
            </w:r>
            <w:r w:rsidR="007911D6">
              <w:rPr>
                <w:rFonts w:ascii="Arial" w:hAnsi="Arial" w:cs="Arial"/>
              </w:rPr>
              <w:t>80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82C4DB6" w14:textId="19560A25" w:rsidR="002C78B9" w:rsidRPr="00E82B06" w:rsidRDefault="008B695B" w:rsidP="002C7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7911D6">
              <w:rPr>
                <w:rFonts w:ascii="Arial" w:hAnsi="Arial" w:cs="Arial"/>
              </w:rPr>
              <w:t>1</w:t>
            </w:r>
            <w:r w:rsidR="002C78B9" w:rsidRPr="002C78B9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9</w:t>
            </w:r>
            <w:r w:rsidR="007911D6">
              <w:rPr>
                <w:rFonts w:ascii="Arial" w:hAnsi="Arial" w:cs="Arial"/>
              </w:rPr>
              <w:t>3</w:t>
            </w:r>
            <w:r w:rsidR="00787C91">
              <w:rPr>
                <w:rFonts w:ascii="Arial" w:hAnsi="Arial" w:cs="Arial"/>
              </w:rPr>
              <w:t>.</w:t>
            </w:r>
            <w:r w:rsidR="007911D6">
              <w:rPr>
                <w:rFonts w:ascii="Arial" w:hAnsi="Arial" w:cs="Arial"/>
              </w:rPr>
              <w:t>9</w:t>
            </w:r>
            <w:r w:rsidR="002C78B9" w:rsidRPr="002C78B9"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6ADF6DD" w14:textId="666A97C3" w:rsidR="002C78B9" w:rsidRPr="00E82B06" w:rsidRDefault="007911D6" w:rsidP="002C78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69</w:t>
            </w:r>
          </w:p>
        </w:tc>
      </w:tr>
      <w:tr w:rsidR="002C78B9" w:rsidRPr="00E82B06" w14:paraId="6D7613AA" w14:textId="5C9549C5" w:rsidTr="00385505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7E2E169F" w14:textId="1B2C6F27" w:rsidR="002C78B9" w:rsidRPr="00950116" w:rsidRDefault="007911D6" w:rsidP="002C78B9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L</w:t>
            </w:r>
            <w:r w:rsidR="00511D59" w:rsidRPr="00950116">
              <w:rPr>
                <w:rFonts w:ascii="Arial" w:hAnsi="Arial" w:cs="Arial"/>
              </w:rPr>
              <w:t>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926D09D" w14:textId="22691878" w:rsidR="002C78B9" w:rsidRDefault="007911D6" w:rsidP="002C7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2C78B9" w:rsidRPr="002C78B9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  <w:r w:rsidR="00787C91">
              <w:rPr>
                <w:rFonts w:ascii="Arial" w:hAnsi="Arial" w:cs="Arial"/>
              </w:rPr>
              <w:t>.0</w:t>
            </w:r>
            <w:r w:rsidR="002C78B9" w:rsidRPr="002C78B9"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11E04CD" w14:textId="12DE1082" w:rsidR="002C78B9" w:rsidRDefault="007911D6" w:rsidP="002C78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C78B9" w:rsidRPr="002C78B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="00787C9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="00787C91"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7AB30A6" w14:textId="3C5EE102" w:rsidR="002C78B9" w:rsidRDefault="002C78B9" w:rsidP="002C78B9">
            <w:pPr>
              <w:rPr>
                <w:rFonts w:ascii="Arial" w:hAnsi="Arial" w:cs="Arial"/>
              </w:rPr>
            </w:pPr>
          </w:p>
        </w:tc>
      </w:tr>
      <w:tr w:rsidR="00385505" w:rsidRPr="00E82B06" w14:paraId="784B82A7" w14:textId="25DDF71D" w:rsidTr="00385505">
        <w:trPr>
          <w:trHeight w:val="298"/>
        </w:trPr>
        <w:tc>
          <w:tcPr>
            <w:tcW w:w="7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59EFA6" w14:textId="38325C52" w:rsidR="00385505" w:rsidRPr="00950116" w:rsidRDefault="008B695B" w:rsidP="004D0E8E">
            <w:pPr>
              <w:rPr>
                <w:rFonts w:ascii="Arial" w:hAnsi="Arial" w:cs="Arial"/>
              </w:rPr>
            </w:pPr>
            <w:r w:rsidRPr="009501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</w:t>
            </w:r>
            <w:r w:rsidR="00385505" w:rsidRPr="009501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tasta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is</w:t>
            </w:r>
          </w:p>
        </w:tc>
      </w:tr>
      <w:tr w:rsidR="00385505" w:rsidRPr="00E82B06" w14:paraId="79C6D5D6" w14:textId="6045FA9B" w:rsidTr="00385505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03E02839" w14:textId="79E877BF" w:rsidR="00385505" w:rsidRPr="00950116" w:rsidRDefault="00F33117" w:rsidP="00E8307B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973C762" w14:textId="230973CC" w:rsidR="00385505" w:rsidRPr="00E82B06" w:rsidRDefault="008B695B" w:rsidP="004D0E8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  <w:r w:rsidR="00385505" w:rsidRPr="00E82B06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65.0</w:t>
            </w:r>
            <w:r w:rsidR="00385505" w:rsidRPr="00E82B06"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9B4C8AC" w14:textId="5FB95CAD" w:rsidR="00385505" w:rsidRPr="00E82B06" w:rsidRDefault="008B695B" w:rsidP="004D0E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787C91">
              <w:rPr>
                <w:rFonts w:ascii="Arial" w:hAnsi="Arial" w:cs="Arial"/>
              </w:rPr>
              <w:t>2</w:t>
            </w:r>
            <w:r w:rsidR="00385505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66.7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7837907" w14:textId="5794CD15" w:rsidR="00385505" w:rsidRPr="00E82B06" w:rsidRDefault="007911D6" w:rsidP="004D0E8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1</w:t>
            </w:r>
          </w:p>
        </w:tc>
      </w:tr>
      <w:tr w:rsidR="00385505" w:rsidRPr="00E82B06" w14:paraId="34A36F66" w14:textId="1D7A3A00" w:rsidTr="00385505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5C0659D8" w14:textId="4DA703B3" w:rsidR="00385505" w:rsidRPr="00950116" w:rsidRDefault="00F33117" w:rsidP="00E8307B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AB18AE8" w14:textId="5B4AE251" w:rsidR="00385505" w:rsidRPr="00E82B06" w:rsidRDefault="00A9534E" w:rsidP="00893E3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 w:rsidR="00385505" w:rsidRPr="00E82B06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35.0</w:t>
            </w:r>
            <w:r w:rsidR="00385505" w:rsidRPr="00E82B06"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2AE583" w14:textId="008FB639" w:rsidR="00385505" w:rsidRPr="00E82B06" w:rsidRDefault="00A034A1" w:rsidP="00893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8B695B">
              <w:rPr>
                <w:rFonts w:ascii="Arial" w:hAnsi="Arial" w:cs="Arial"/>
              </w:rPr>
              <w:t>1</w:t>
            </w:r>
            <w:r w:rsidR="00385505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33.3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0B3968C" w14:textId="6DF46EB3" w:rsidR="00385505" w:rsidRPr="00E82B06" w:rsidRDefault="00385505" w:rsidP="00893E3C">
            <w:pPr>
              <w:rPr>
                <w:rFonts w:ascii="Arial" w:hAnsi="Arial" w:cs="Arial"/>
              </w:rPr>
            </w:pPr>
          </w:p>
        </w:tc>
      </w:tr>
      <w:tr w:rsidR="00385505" w:rsidRPr="00E82B06" w14:paraId="0B7255E1" w14:textId="0778D66C" w:rsidTr="00385505">
        <w:trPr>
          <w:trHeight w:val="298"/>
        </w:trPr>
        <w:tc>
          <w:tcPr>
            <w:tcW w:w="76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7AA755" w14:textId="77777777" w:rsidR="00385505" w:rsidRPr="00950116" w:rsidRDefault="00385505" w:rsidP="00893E3C">
            <w:pPr>
              <w:rPr>
                <w:rFonts w:ascii="Arial" w:hAnsi="Arial" w:cs="Arial"/>
              </w:rPr>
            </w:pPr>
            <w:r w:rsidRPr="009501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reatment strategy</w:t>
            </w:r>
          </w:p>
        </w:tc>
      </w:tr>
      <w:tr w:rsidR="00385505" w:rsidRPr="00E82B06" w14:paraId="54EA3A2E" w14:textId="7997D43D" w:rsidTr="00385505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3C553EBA" w14:textId="77777777" w:rsidR="00385505" w:rsidRPr="00950116" w:rsidRDefault="00385505" w:rsidP="00042932">
            <w:pPr>
              <w:ind w:firstLineChars="100" w:firstLine="20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01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onotherapy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D5442EF" w14:textId="72BE7A23" w:rsidR="00385505" w:rsidRPr="00E82B06" w:rsidRDefault="008B695B" w:rsidP="00893E3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385505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5.0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4988ABE" w14:textId="27D5A8D2" w:rsidR="00385505" w:rsidRPr="00E82B06" w:rsidRDefault="008B695B" w:rsidP="00893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385505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18.1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B0F4C2D" w14:textId="7A97498B" w:rsidR="00385505" w:rsidRPr="00E82B06" w:rsidRDefault="007911D6" w:rsidP="00893E3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339</w:t>
            </w:r>
          </w:p>
        </w:tc>
      </w:tr>
      <w:tr w:rsidR="00385505" w:rsidRPr="00E82B06" w14:paraId="41166DF5" w14:textId="7509A29E" w:rsidTr="00BA347A">
        <w:trPr>
          <w:trHeight w:val="31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38C6DCC4" w14:textId="1C99E9AC" w:rsidR="00385505" w:rsidRPr="00950116" w:rsidRDefault="00385505" w:rsidP="00042932">
            <w:pPr>
              <w:ind w:firstLineChars="100" w:firstLine="20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bookmarkStart w:id="2" w:name="OLE_LINK1"/>
            <w:r w:rsidRPr="009501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ombination  </w:t>
            </w:r>
            <w:bookmarkEnd w:id="2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0100DD1" w14:textId="389CB5BB" w:rsidR="00385505" w:rsidRPr="00E82B06" w:rsidRDefault="008B695B" w:rsidP="00893E3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  <w:r w:rsidR="00385505">
              <w:rPr>
                <w:rFonts w:ascii="Arial" w:hAnsi="Arial" w:cs="Arial"/>
              </w:rPr>
              <w:t xml:space="preserve"> (</w:t>
            </w:r>
            <w:r w:rsidR="00771714">
              <w:rPr>
                <w:rFonts w:ascii="Arial" w:hAnsi="Arial" w:cs="Arial"/>
              </w:rPr>
              <w:t>9</w:t>
            </w:r>
            <w:r w:rsidR="00787C91">
              <w:rPr>
                <w:rFonts w:ascii="Arial" w:hAnsi="Arial" w:cs="Arial"/>
              </w:rPr>
              <w:t>5.0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2EED0C2" w14:textId="66C09E91" w:rsidR="00385505" w:rsidRPr="00E82B06" w:rsidRDefault="008B695B" w:rsidP="00893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385505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81.8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ECB8767" w14:textId="7AACB3D1" w:rsidR="00385505" w:rsidRPr="00E82B06" w:rsidRDefault="00385505" w:rsidP="00893E3C">
            <w:pPr>
              <w:rPr>
                <w:rFonts w:ascii="Arial" w:hAnsi="Arial" w:cs="Arial"/>
              </w:rPr>
            </w:pPr>
          </w:p>
        </w:tc>
      </w:tr>
      <w:tr w:rsidR="00385505" w:rsidRPr="00E82B06" w14:paraId="1D303559" w14:textId="619233A7" w:rsidTr="00385505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6FE1B693" w14:textId="1549138A" w:rsidR="00385505" w:rsidRPr="00950116" w:rsidRDefault="00F33117" w:rsidP="00ED157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IP grad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1261A71" w14:textId="1918D23E" w:rsidR="00385505" w:rsidRDefault="00385505" w:rsidP="00ED157D">
            <w:pPr>
              <w:rPr>
                <w:rFonts w:ascii="Arial" w:hAnsi="Arial" w:cs="Arial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D13066" w14:textId="5748A618" w:rsidR="00385505" w:rsidRDefault="00385505" w:rsidP="00ED157D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D3AA09C" w14:textId="79E16766" w:rsidR="00385505" w:rsidRDefault="00385505" w:rsidP="00ED157D">
            <w:pPr>
              <w:rPr>
                <w:rFonts w:ascii="Arial" w:hAnsi="Arial" w:cs="Arial"/>
              </w:rPr>
            </w:pPr>
          </w:p>
        </w:tc>
      </w:tr>
      <w:tr w:rsidR="00385505" w:rsidRPr="00E82B06" w14:paraId="7851002B" w14:textId="77777777" w:rsidTr="00385505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74640BDB" w14:textId="00422031" w:rsidR="00385505" w:rsidRPr="00950116" w:rsidRDefault="00385505" w:rsidP="00ED157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0116"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9501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F3311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Severe </w:t>
            </w:r>
            <w:r w:rsidRPr="009501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D27D3FC" w14:textId="1116DA12" w:rsidR="00385505" w:rsidRDefault="008B695B" w:rsidP="00ED15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385505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20.0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BFC351A" w14:textId="4D6DFE28" w:rsidR="00385505" w:rsidRDefault="008B695B" w:rsidP="00ED15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385505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36.4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58DF605" w14:textId="2143330F" w:rsidR="00385505" w:rsidRDefault="007911D6" w:rsidP="00ED157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08</w:t>
            </w:r>
          </w:p>
        </w:tc>
      </w:tr>
      <w:tr w:rsidR="00385505" w:rsidRPr="00E82B06" w14:paraId="3D775597" w14:textId="77777777" w:rsidTr="00DA2C57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20F488D0" w14:textId="59EF4C2F" w:rsidR="00385505" w:rsidRPr="00950116" w:rsidRDefault="008B695B" w:rsidP="00ED157D">
            <w:pPr>
              <w:ind w:firstLineChars="100" w:firstLine="20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0316814" w14:textId="257A8F91" w:rsidR="00385505" w:rsidRDefault="008B695B" w:rsidP="00ED15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385505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80.0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272C345" w14:textId="3388BDB0" w:rsidR="00385505" w:rsidRDefault="008B695B" w:rsidP="00ED15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385505">
              <w:rPr>
                <w:rFonts w:ascii="Arial" w:hAnsi="Arial" w:cs="Arial"/>
              </w:rPr>
              <w:t xml:space="preserve"> (</w:t>
            </w:r>
            <w:r w:rsidR="00787C91">
              <w:rPr>
                <w:rFonts w:ascii="Arial" w:hAnsi="Arial" w:cs="Arial"/>
              </w:rPr>
              <w:t>63.6</w:t>
            </w:r>
            <w:r w:rsidR="00385505"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7BA1F81" w14:textId="53D62F34" w:rsidR="00385505" w:rsidRDefault="00385505" w:rsidP="00ED157D">
            <w:pPr>
              <w:rPr>
                <w:rFonts w:ascii="Arial" w:hAnsi="Arial" w:cs="Arial"/>
              </w:rPr>
            </w:pPr>
          </w:p>
        </w:tc>
      </w:tr>
      <w:tr w:rsidR="00385505" w:rsidRPr="00E82B06" w14:paraId="0CC81305" w14:textId="323D1041" w:rsidTr="00DA2C57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14852D4B" w14:textId="369AB220" w:rsidR="00385505" w:rsidRPr="00950116" w:rsidRDefault="00385505" w:rsidP="00ED157D">
            <w:pPr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5011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Treatment </w:t>
            </w:r>
            <w:r w:rsidR="008B69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4274F31" w14:textId="1DA94A78" w:rsidR="00385505" w:rsidRPr="00E82B06" w:rsidRDefault="00385505" w:rsidP="00ED157D">
            <w:pPr>
              <w:rPr>
                <w:rFonts w:ascii="Arial" w:hAnsi="Arial" w:cs="Arial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315E671" w14:textId="029A9D36" w:rsidR="00385505" w:rsidRDefault="00385505" w:rsidP="00ED157D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A363625" w14:textId="008DDC44" w:rsidR="00385505" w:rsidRDefault="00385505" w:rsidP="00ED157D">
            <w:pPr>
              <w:rPr>
                <w:rFonts w:ascii="Arial" w:hAnsi="Arial" w:cs="Arial"/>
              </w:rPr>
            </w:pPr>
          </w:p>
        </w:tc>
      </w:tr>
      <w:tr w:rsidR="008B695B" w:rsidRPr="00E82B06" w14:paraId="5C9AE96B" w14:textId="77777777" w:rsidTr="00DA2C57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52663BC2" w14:textId="78A5C680" w:rsidR="008B695B" w:rsidRPr="00950116" w:rsidRDefault="008B695B" w:rsidP="008B695B">
            <w:pPr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First l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70F71F2" w14:textId="0FD23CE1" w:rsidR="008B695B" w:rsidRDefault="008B695B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</w:t>
            </w:r>
            <w:r w:rsidR="00787C91">
              <w:rPr>
                <w:rFonts w:ascii="Arial" w:hAnsi="Arial" w:cs="Arial"/>
              </w:rPr>
              <w:t>60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931D0A" w14:textId="2B3283D2" w:rsidR="008B695B" w:rsidRDefault="008B695B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</w:t>
            </w:r>
            <w:r w:rsidR="00787C91">
              <w:rPr>
                <w:rFonts w:ascii="Arial" w:hAnsi="Arial" w:cs="Arial"/>
              </w:rPr>
              <w:t>57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4CDF774" w14:textId="4B19CF02" w:rsidR="008B695B" w:rsidRDefault="007911D6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2</w:t>
            </w:r>
          </w:p>
        </w:tc>
      </w:tr>
      <w:tr w:rsidR="008B695B" w:rsidRPr="00E82B06" w14:paraId="41B12DBB" w14:textId="77777777" w:rsidTr="00DA2C57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4DBF17A6" w14:textId="1BFAED16" w:rsidR="008B695B" w:rsidRDefault="008B695B" w:rsidP="008B695B">
            <w:pPr>
              <w:jc w:val="left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Sec or mor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6FB154B" w14:textId="39E94785" w:rsidR="008B695B" w:rsidRDefault="008B695B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="00787C91">
              <w:rPr>
                <w:rFonts w:ascii="Arial" w:hAnsi="Arial" w:cs="Arial"/>
              </w:rPr>
              <w:t>40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96CBDDA" w14:textId="6B7B19C1" w:rsidR="008B695B" w:rsidRDefault="008B695B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</w:t>
            </w:r>
            <w:r w:rsidR="00787C91">
              <w:rPr>
                <w:rFonts w:ascii="Arial" w:hAnsi="Arial" w:cs="Arial"/>
              </w:rPr>
              <w:t>42.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BBC4BB5" w14:textId="77777777" w:rsidR="008B695B" w:rsidRDefault="008B695B" w:rsidP="008B695B">
            <w:pPr>
              <w:rPr>
                <w:rFonts w:ascii="Arial" w:hAnsi="Arial" w:cs="Arial"/>
              </w:rPr>
            </w:pPr>
          </w:p>
        </w:tc>
      </w:tr>
      <w:tr w:rsidR="009D75A1" w:rsidRPr="00E82B06" w14:paraId="250EC110" w14:textId="77777777" w:rsidTr="00DA2C57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46B7A6C2" w14:textId="021F6F94" w:rsidR="009D75A1" w:rsidRDefault="009D75A1" w:rsidP="008B695B">
            <w:pPr>
              <w:jc w:val="left"/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>reatment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for CI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E852C3B" w14:textId="77777777" w:rsidR="009D75A1" w:rsidRDefault="009D75A1" w:rsidP="008B695B">
            <w:pPr>
              <w:rPr>
                <w:rFonts w:ascii="Arial" w:hAnsi="Arial" w:cs="Arial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5FE9F6A" w14:textId="77777777" w:rsidR="009D75A1" w:rsidRDefault="009D75A1" w:rsidP="008B695B">
            <w:pPr>
              <w:rPr>
                <w:rFonts w:ascii="Arial" w:hAnsi="Arial" w:cs="Arial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4366007" w14:textId="77777777" w:rsidR="009D75A1" w:rsidRDefault="009D75A1" w:rsidP="008B695B">
            <w:pPr>
              <w:rPr>
                <w:rFonts w:ascii="Arial" w:hAnsi="Arial" w:cs="Arial"/>
              </w:rPr>
            </w:pPr>
          </w:p>
        </w:tc>
      </w:tr>
      <w:tr w:rsidR="009D75A1" w:rsidRPr="00E82B06" w14:paraId="3BDFACC6" w14:textId="77777777" w:rsidTr="00DA2C57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29F90760" w14:textId="50D3BCC7" w:rsidR="009D75A1" w:rsidRDefault="009D75A1" w:rsidP="008B695B">
            <w:pPr>
              <w:jc w:val="left"/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Steroid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19CBCD9" w14:textId="0884B06D" w:rsidR="009D75A1" w:rsidRDefault="009D75A1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 xml:space="preserve"> (25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505BBE9" w14:textId="5601FA2C" w:rsidR="009D75A1" w:rsidRDefault="009D75A1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 (42.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8067C69" w14:textId="746729D2" w:rsidR="009D75A1" w:rsidRDefault="009D75A1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00</w:t>
            </w:r>
          </w:p>
        </w:tc>
      </w:tr>
      <w:tr w:rsidR="009D75A1" w:rsidRPr="00E82B06" w14:paraId="6CF5112E" w14:textId="77777777" w:rsidTr="00DA2C57">
        <w:trPr>
          <w:trHeight w:val="29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55279DD4" w14:textId="29EBEF69" w:rsidR="009D75A1" w:rsidRDefault="009D75A1" w:rsidP="009D75A1">
            <w:pPr>
              <w:ind w:firstLineChars="100" w:firstLine="200"/>
              <w:jc w:val="left"/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n-s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ero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BDEB018" w14:textId="132ECA22" w:rsidR="009D75A1" w:rsidRDefault="009D75A1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 (75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9168001" w14:textId="03E8A985" w:rsidR="009D75A1" w:rsidRDefault="009D75A1" w:rsidP="008B695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 (57.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F3986CC" w14:textId="77777777" w:rsidR="009D75A1" w:rsidRDefault="009D75A1" w:rsidP="008B695B">
            <w:pPr>
              <w:rPr>
                <w:rFonts w:ascii="Arial" w:hAnsi="Arial" w:cs="Arial"/>
              </w:rPr>
            </w:pPr>
          </w:p>
        </w:tc>
      </w:tr>
      <w:tr w:rsidR="00EA50E0" w:rsidRPr="00E82B06" w14:paraId="12929759" w14:textId="77777777" w:rsidTr="00385505">
        <w:trPr>
          <w:trHeight w:val="298"/>
        </w:trPr>
        <w:tc>
          <w:tcPr>
            <w:tcW w:w="76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A23F8" w14:textId="63EBFFC0" w:rsidR="00EA50E0" w:rsidRPr="007911D6" w:rsidRDefault="00EA50E0" w:rsidP="007911D6">
            <w:pPr>
              <w:rPr>
                <w:rFonts w:ascii="Arial" w:hAnsi="Arial" w:cs="Arial"/>
                <w:i/>
              </w:rPr>
            </w:pPr>
            <w:r w:rsidRPr="007911D6">
              <w:rPr>
                <w:rFonts w:ascii="Arial" w:hAnsi="Arial" w:cs="Arial"/>
                <w:i/>
                <w:sz w:val="20"/>
              </w:rPr>
              <w:t>CIP, checkpoint inhibitor pneumonitis</w:t>
            </w:r>
            <w:r w:rsidRPr="00E8130E">
              <w:rPr>
                <w:rFonts w:ascii="Arial" w:hAnsi="Arial" w:cs="Arial" w:hint="eastAsia"/>
                <w:i/>
                <w:sz w:val="20"/>
              </w:rPr>
              <w:t>;</w:t>
            </w:r>
            <w:r w:rsidR="007911D6" w:rsidRPr="00E8130E">
              <w:rPr>
                <w:rFonts w:ascii="Arial" w:hAnsi="Arial" w:cs="Arial"/>
                <w:sz w:val="22"/>
              </w:rPr>
              <w:t xml:space="preserve"> </w:t>
            </w:r>
            <w:r w:rsidR="007911D6" w:rsidRPr="00E8130E">
              <w:rPr>
                <w:rFonts w:ascii="Arial" w:hAnsi="Arial" w:cs="Arial"/>
                <w:i/>
                <w:sz w:val="20"/>
              </w:rPr>
              <w:t>E</w:t>
            </w:r>
            <w:r w:rsidR="007911D6" w:rsidRPr="00E8130E">
              <w:rPr>
                <w:rFonts w:ascii="Arial" w:hAnsi="Arial" w:cs="Arial"/>
                <w:i/>
                <w:vertAlign w:val="subscript"/>
              </w:rPr>
              <w:t>fol</w:t>
            </w:r>
            <w:r w:rsidR="007911D6" w:rsidRPr="00E8130E">
              <w:rPr>
                <w:rFonts w:ascii="Arial" w:hAnsi="Arial" w:cs="Arial"/>
                <w:i/>
              </w:rPr>
              <w:t>/</w:t>
            </w:r>
            <w:bookmarkStart w:id="3" w:name="_GoBack"/>
            <w:r w:rsidR="007911D6" w:rsidRPr="00E8130E">
              <w:rPr>
                <w:rFonts w:ascii="Arial" w:hAnsi="Arial" w:cs="Arial"/>
                <w:i/>
                <w:sz w:val="20"/>
              </w:rPr>
              <w:t>E</w:t>
            </w:r>
            <w:bookmarkEnd w:id="3"/>
            <w:r w:rsidR="007911D6" w:rsidRPr="00E8130E">
              <w:rPr>
                <w:rFonts w:ascii="Arial" w:hAnsi="Arial" w:cs="Arial"/>
                <w:i/>
                <w:vertAlign w:val="subscript"/>
              </w:rPr>
              <w:t>bas</w:t>
            </w:r>
            <w:r w:rsidR="007911D6" w:rsidRPr="00E8130E">
              <w:rPr>
                <w:rFonts w:ascii="Arial" w:hAnsi="Arial" w:cs="Arial"/>
                <w:i/>
                <w:sz w:val="22"/>
              </w:rPr>
              <w:t>,</w:t>
            </w:r>
            <w:r w:rsidR="007911D6" w:rsidRPr="00E8130E">
              <w:rPr>
                <w:rFonts w:ascii="Arial" w:hAnsi="Arial" w:cs="Arial"/>
                <w:sz w:val="22"/>
              </w:rPr>
              <w:t xml:space="preserve"> </w:t>
            </w:r>
            <w:r w:rsidR="007911D6" w:rsidRPr="00E8130E">
              <w:rPr>
                <w:rFonts w:ascii="Arial" w:hAnsi="Arial" w:cs="Arial"/>
                <w:i/>
                <w:sz w:val="20"/>
              </w:rPr>
              <w:t>eosinophil percentage fold change from the baseline to the follow-up point</w:t>
            </w:r>
            <w:r w:rsidR="007911D6" w:rsidRPr="007911D6">
              <w:rPr>
                <w:rFonts w:ascii="Arial" w:hAnsi="Arial" w:cs="Arial"/>
                <w:i/>
                <w:sz w:val="22"/>
              </w:rPr>
              <w:t>; N</w:t>
            </w:r>
            <w:r w:rsidR="007911D6" w:rsidRPr="007911D6">
              <w:rPr>
                <w:rFonts w:ascii="Arial" w:hAnsi="Arial" w:cs="Arial"/>
                <w:i/>
                <w:sz w:val="20"/>
              </w:rPr>
              <w:t>SCLC, non-small cell lung cancer</w:t>
            </w:r>
            <w:r w:rsidRPr="007911D6">
              <w:rPr>
                <w:rFonts w:ascii="Arial" w:hAnsi="Arial" w:cs="Arial"/>
                <w:i/>
                <w:sz w:val="20"/>
              </w:rPr>
              <w:t>; SCLC, small cell lung cancer</w:t>
            </w:r>
            <w:r w:rsidR="00916FAA">
              <w:rPr>
                <w:rFonts w:ascii="Arial" w:hAnsi="Arial" w:cs="Arial"/>
                <w:i/>
                <w:sz w:val="20"/>
              </w:rPr>
              <w:t xml:space="preserve">; </w:t>
            </w:r>
            <w:r w:rsidR="00916FAA" w:rsidRPr="00916FAA">
              <w:rPr>
                <w:rFonts w:ascii="Arial" w:hAnsi="Arial" w:cs="Arial"/>
                <w:i/>
                <w:sz w:val="20"/>
              </w:rPr>
              <w:t>Sec or more</w:t>
            </w:r>
            <w:r w:rsidR="00916FAA">
              <w:rPr>
                <w:rFonts w:ascii="Arial" w:hAnsi="Arial" w:cs="Arial"/>
                <w:i/>
                <w:sz w:val="20"/>
              </w:rPr>
              <w:t>, second line or more.</w:t>
            </w:r>
          </w:p>
        </w:tc>
      </w:tr>
      <w:bookmarkEnd w:id="0"/>
      <w:bookmarkEnd w:id="1"/>
    </w:tbl>
    <w:p w14:paraId="1D74109E" w14:textId="77777777" w:rsidR="00385505" w:rsidRPr="00950116" w:rsidRDefault="00385505" w:rsidP="00042932">
      <w:pPr>
        <w:ind w:left="210" w:hangingChars="100" w:hanging="210"/>
        <w:jc w:val="left"/>
        <w:rPr>
          <w:rFonts w:ascii="Arial" w:hAnsi="Arial" w:cs="Arial"/>
        </w:rPr>
      </w:pPr>
    </w:p>
    <w:sectPr w:rsidR="00385505" w:rsidRPr="00950116" w:rsidSect="00920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AC014" w14:textId="77777777" w:rsidR="00E45AF4" w:rsidRDefault="00E45AF4" w:rsidP="00546D83">
      <w:r>
        <w:separator/>
      </w:r>
    </w:p>
  </w:endnote>
  <w:endnote w:type="continuationSeparator" w:id="0">
    <w:p w14:paraId="1D8A2F2D" w14:textId="77777777" w:rsidR="00E45AF4" w:rsidRDefault="00E45AF4" w:rsidP="0054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3B768" w14:textId="77777777" w:rsidR="00E45AF4" w:rsidRDefault="00E45AF4" w:rsidP="00546D83">
      <w:r>
        <w:separator/>
      </w:r>
    </w:p>
  </w:footnote>
  <w:footnote w:type="continuationSeparator" w:id="0">
    <w:p w14:paraId="34CAA541" w14:textId="77777777" w:rsidR="00E45AF4" w:rsidRDefault="00E45AF4" w:rsidP="00546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1D"/>
    <w:rsid w:val="00024911"/>
    <w:rsid w:val="00026B88"/>
    <w:rsid w:val="00031348"/>
    <w:rsid w:val="00042932"/>
    <w:rsid w:val="0004526B"/>
    <w:rsid w:val="000950C8"/>
    <w:rsid w:val="000C429F"/>
    <w:rsid w:val="00167D59"/>
    <w:rsid w:val="001A48D2"/>
    <w:rsid w:val="001B0BA1"/>
    <w:rsid w:val="001D59BC"/>
    <w:rsid w:val="002477AA"/>
    <w:rsid w:val="00262767"/>
    <w:rsid w:val="00285009"/>
    <w:rsid w:val="002C78B9"/>
    <w:rsid w:val="002F32B2"/>
    <w:rsid w:val="00304B31"/>
    <w:rsid w:val="00326529"/>
    <w:rsid w:val="00332399"/>
    <w:rsid w:val="00344A4F"/>
    <w:rsid w:val="00384DF5"/>
    <w:rsid w:val="00385505"/>
    <w:rsid w:val="003B2983"/>
    <w:rsid w:val="003E70A1"/>
    <w:rsid w:val="003F2BE8"/>
    <w:rsid w:val="0043173F"/>
    <w:rsid w:val="0043421A"/>
    <w:rsid w:val="0046748F"/>
    <w:rsid w:val="004929A5"/>
    <w:rsid w:val="00493558"/>
    <w:rsid w:val="004B5D3C"/>
    <w:rsid w:val="004C62C6"/>
    <w:rsid w:val="004D0E8E"/>
    <w:rsid w:val="004D29A9"/>
    <w:rsid w:val="004E02D1"/>
    <w:rsid w:val="00511D59"/>
    <w:rsid w:val="00535F79"/>
    <w:rsid w:val="00546D83"/>
    <w:rsid w:val="005B6AC9"/>
    <w:rsid w:val="00604AF2"/>
    <w:rsid w:val="006100B0"/>
    <w:rsid w:val="006121DD"/>
    <w:rsid w:val="00647D6C"/>
    <w:rsid w:val="00651137"/>
    <w:rsid w:val="00660981"/>
    <w:rsid w:val="006A03E2"/>
    <w:rsid w:val="006A0942"/>
    <w:rsid w:val="00755D9B"/>
    <w:rsid w:val="00771714"/>
    <w:rsid w:val="00787C91"/>
    <w:rsid w:val="007911D6"/>
    <w:rsid w:val="007C3369"/>
    <w:rsid w:val="007C43F7"/>
    <w:rsid w:val="007D039D"/>
    <w:rsid w:val="007D6E3F"/>
    <w:rsid w:val="00863407"/>
    <w:rsid w:val="00887464"/>
    <w:rsid w:val="00893E3C"/>
    <w:rsid w:val="008B695B"/>
    <w:rsid w:val="00901D21"/>
    <w:rsid w:val="00916FAA"/>
    <w:rsid w:val="00920617"/>
    <w:rsid w:val="00936F5E"/>
    <w:rsid w:val="009420DC"/>
    <w:rsid w:val="00950116"/>
    <w:rsid w:val="009872CE"/>
    <w:rsid w:val="0099041D"/>
    <w:rsid w:val="009A3BB6"/>
    <w:rsid w:val="009D6118"/>
    <w:rsid w:val="009D75A1"/>
    <w:rsid w:val="009E1899"/>
    <w:rsid w:val="009F74F8"/>
    <w:rsid w:val="00A034A1"/>
    <w:rsid w:val="00A9534E"/>
    <w:rsid w:val="00A9651E"/>
    <w:rsid w:val="00AB49EC"/>
    <w:rsid w:val="00AD2B50"/>
    <w:rsid w:val="00B15B66"/>
    <w:rsid w:val="00B42694"/>
    <w:rsid w:val="00B628FE"/>
    <w:rsid w:val="00BA2EAA"/>
    <w:rsid w:val="00BA347A"/>
    <w:rsid w:val="00BC295D"/>
    <w:rsid w:val="00BF402F"/>
    <w:rsid w:val="00BF7E0B"/>
    <w:rsid w:val="00C20676"/>
    <w:rsid w:val="00C81D9E"/>
    <w:rsid w:val="00C82EA3"/>
    <w:rsid w:val="00CA5F68"/>
    <w:rsid w:val="00D005D0"/>
    <w:rsid w:val="00D01159"/>
    <w:rsid w:val="00D351DA"/>
    <w:rsid w:val="00D61B87"/>
    <w:rsid w:val="00D92A7B"/>
    <w:rsid w:val="00D97710"/>
    <w:rsid w:val="00DA2C57"/>
    <w:rsid w:val="00E0211D"/>
    <w:rsid w:val="00E21967"/>
    <w:rsid w:val="00E257F4"/>
    <w:rsid w:val="00E37E5A"/>
    <w:rsid w:val="00E45AF4"/>
    <w:rsid w:val="00E4742F"/>
    <w:rsid w:val="00E635EA"/>
    <w:rsid w:val="00E8130E"/>
    <w:rsid w:val="00E82B06"/>
    <w:rsid w:val="00E8307B"/>
    <w:rsid w:val="00EA50E0"/>
    <w:rsid w:val="00ED157D"/>
    <w:rsid w:val="00EE04B7"/>
    <w:rsid w:val="00EF2825"/>
    <w:rsid w:val="00F26C45"/>
    <w:rsid w:val="00F33117"/>
    <w:rsid w:val="00FC24D1"/>
    <w:rsid w:val="00FE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D4597"/>
  <w15:chartTrackingRefBased/>
  <w15:docId w15:val="{40029D12-C214-4E70-A7F7-599B5C6B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D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D83"/>
    <w:rPr>
      <w:sz w:val="18"/>
      <w:szCs w:val="18"/>
    </w:rPr>
  </w:style>
  <w:style w:type="table" w:styleId="a7">
    <w:name w:val="Table Grid"/>
    <w:basedOn w:val="a1"/>
    <w:uiPriority w:val="39"/>
    <w:rsid w:val="00546D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54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李彦霖</cp:lastModifiedBy>
  <cp:revision>47</cp:revision>
  <dcterms:created xsi:type="dcterms:W3CDTF">2021-03-24T13:47:00Z</dcterms:created>
  <dcterms:modified xsi:type="dcterms:W3CDTF">2022-06-02T23:59:00Z</dcterms:modified>
</cp:coreProperties>
</file>